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2077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2"/>
        <w:gridCol w:w="759"/>
        <w:gridCol w:w="1192"/>
        <w:gridCol w:w="1650"/>
        <w:gridCol w:w="1624"/>
        <w:gridCol w:w="3046"/>
        <w:gridCol w:w="1137"/>
        <w:gridCol w:w="759"/>
        <w:gridCol w:w="1192"/>
        <w:gridCol w:w="1650"/>
        <w:gridCol w:w="1624"/>
        <w:gridCol w:w="3046"/>
        <w:gridCol w:w="1135"/>
        <w:gridCol w:w="6"/>
      </w:tblGrid>
      <w:tr w:rsidR="00C94ED6" w:rsidRPr="009B7742" w14:paraId="6B076F40" w14:textId="77777777" w:rsidTr="00D16A1A">
        <w:trPr>
          <w:trHeight w:val="322"/>
          <w:tblHeader/>
        </w:trPr>
        <w:tc>
          <w:tcPr>
            <w:tcW w:w="0" w:type="auto"/>
            <w:gridSpan w:val="1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3EBDE2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Univariate and multivariate analysis of influencing factors (Cox regression)</w:t>
            </w:r>
          </w:p>
        </w:tc>
      </w:tr>
      <w:tr w:rsidR="00C94ED6" w:rsidRPr="009B7742" w14:paraId="0EDB243B" w14:textId="77777777" w:rsidTr="00D16A1A">
        <w:trPr>
          <w:trHeight w:val="285"/>
          <w:tblHeader/>
        </w:trPr>
        <w:tc>
          <w:tcPr>
            <w:tcW w:w="1952" w:type="dxa"/>
            <w:vMerge w:val="restart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43D6AD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haracteristic</w:t>
            </w:r>
          </w:p>
        </w:tc>
        <w:tc>
          <w:tcPr>
            <w:tcW w:w="9409" w:type="dxa"/>
            <w:gridSpan w:val="6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8F5808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Univariable</w:t>
            </w:r>
          </w:p>
        </w:tc>
        <w:tc>
          <w:tcPr>
            <w:tcW w:w="9409" w:type="dxa"/>
            <w:gridSpan w:val="7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30F2B0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ultivariable</w:t>
            </w:r>
          </w:p>
        </w:tc>
      </w:tr>
      <w:tr w:rsidR="00D16A1A" w:rsidRPr="009B7742" w14:paraId="6B277E74" w14:textId="77777777" w:rsidTr="00D16A1A">
        <w:trPr>
          <w:gridAfter w:val="1"/>
          <w:wAfter w:w="6" w:type="dxa"/>
          <w:trHeight w:val="144"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08099A31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75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6D0A76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N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3747B4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vent N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C6A187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stimate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2F896B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E1</w:t>
            </w:r>
          </w:p>
        </w:tc>
        <w:tc>
          <w:tcPr>
            <w:tcW w:w="3047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B78B64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95% CI1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6B33AD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-value</w:t>
            </w:r>
          </w:p>
        </w:tc>
        <w:tc>
          <w:tcPr>
            <w:tcW w:w="75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AA3E1A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N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1D4583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vent N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0072CD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stimate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4115DD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E1</w:t>
            </w:r>
          </w:p>
        </w:tc>
        <w:tc>
          <w:tcPr>
            <w:tcW w:w="3047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F08EA2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95% CI1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9CC466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-value</w:t>
            </w:r>
          </w:p>
        </w:tc>
      </w:tr>
      <w:tr w:rsidR="00D16A1A" w:rsidRPr="009B7742" w14:paraId="16A9679B" w14:textId="77777777" w:rsidTr="00D16A1A">
        <w:trPr>
          <w:gridAfter w:val="1"/>
          <w:wAfter w:w="6" w:type="dxa"/>
          <w:trHeight w:val="571"/>
        </w:trPr>
        <w:tc>
          <w:tcPr>
            <w:tcW w:w="19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2B1CA7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HAR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F71DE4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5,180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428AE5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1,776</w:t>
            </w:r>
          </w:p>
        </w:tc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D74F94" w14:textId="7C9E28D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1.1693450352</w:t>
            </w: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14B92F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4034344252</w:t>
            </w:r>
          </w:p>
        </w:tc>
        <w:tc>
          <w:tcPr>
            <w:tcW w:w="3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110070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1408496910, 0.6848002482</w:t>
            </w: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4AA3A6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004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7504C6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5,180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45084F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1,776</w:t>
            </w:r>
          </w:p>
        </w:tc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5C733A" w14:textId="78C9B2C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1.2598438603</w:t>
            </w: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BD3835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4190874100</w:t>
            </w:r>
          </w:p>
        </w:tc>
        <w:tc>
          <w:tcPr>
            <w:tcW w:w="3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2235AD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1247753835, 0.6450369801</w:t>
            </w: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720152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003</w:t>
            </w:r>
          </w:p>
        </w:tc>
      </w:tr>
      <w:tr w:rsidR="00D16A1A" w:rsidRPr="009B7742" w14:paraId="0F0D5269" w14:textId="77777777" w:rsidTr="00D16A1A">
        <w:trPr>
          <w:gridAfter w:val="1"/>
          <w:wAfter w:w="6" w:type="dxa"/>
          <w:trHeight w:val="300"/>
        </w:trPr>
        <w:tc>
          <w:tcPr>
            <w:tcW w:w="19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F85D5A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ex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2240CE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1CE318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40FBC5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077C47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375CC0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EE0AFD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28728F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BFD24E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F3EBED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AECB06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AF7C8C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49D8C2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D16A1A" w:rsidRPr="009B7742" w14:paraId="4AEBD26A" w14:textId="77777777" w:rsidTr="00D16A1A">
        <w:trPr>
          <w:gridAfter w:val="1"/>
          <w:wAfter w:w="6" w:type="dxa"/>
          <w:trHeight w:val="285"/>
        </w:trPr>
        <w:tc>
          <w:tcPr>
            <w:tcW w:w="19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1F4803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1A419B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2,869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5398B8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1,000</w:t>
            </w:r>
          </w:p>
        </w:tc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16BAA2" w14:textId="2789BA60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02D95A" w14:textId="69BFC2B9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593F3E" w14:textId="5A91C70D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DBF66E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89A9B0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2,869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3F829B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1,000</w:t>
            </w:r>
          </w:p>
        </w:tc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823A98" w14:textId="53AB73F2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0E9B3B" w14:textId="738BF9A8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66013F" w14:textId="5BF58DB4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4AAD6D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D16A1A" w:rsidRPr="009B7742" w14:paraId="189AB06C" w14:textId="77777777" w:rsidTr="00D16A1A">
        <w:trPr>
          <w:gridAfter w:val="1"/>
          <w:wAfter w:w="6" w:type="dxa"/>
          <w:trHeight w:val="571"/>
        </w:trPr>
        <w:tc>
          <w:tcPr>
            <w:tcW w:w="19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F3FF9A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A1A1A4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2,311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C30398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776</w:t>
            </w:r>
          </w:p>
        </w:tc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6DB117" w14:textId="2626D4D6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0397180960</w:t>
            </w: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2F9526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0478401271</w:t>
            </w:r>
          </w:p>
        </w:tc>
        <w:tc>
          <w:tcPr>
            <w:tcW w:w="3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79ABD2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8750423252, 1.0555340318</w:t>
            </w: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C1690A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406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E75EA1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2,311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261099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776</w:t>
            </w:r>
          </w:p>
        </w:tc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576358" w14:textId="76C4D91A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0350359635</w:t>
            </w: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8B15CB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0485319262</w:t>
            </w:r>
          </w:p>
        </w:tc>
        <w:tc>
          <w:tcPr>
            <w:tcW w:w="3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CFB2A9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8779577644, 1.0619266620</w:t>
            </w: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05D3CA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470</w:t>
            </w:r>
          </w:p>
        </w:tc>
      </w:tr>
      <w:tr w:rsidR="00D16A1A" w:rsidRPr="009B7742" w14:paraId="7AC3B765" w14:textId="77777777" w:rsidTr="00D16A1A">
        <w:trPr>
          <w:gridAfter w:val="1"/>
          <w:wAfter w:w="6" w:type="dxa"/>
          <w:trHeight w:val="300"/>
        </w:trPr>
        <w:tc>
          <w:tcPr>
            <w:tcW w:w="19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6ED004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F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2EE673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4B77B7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3C4D5C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708226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3DC514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BE8D8C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490250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EA715B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0B9609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87B947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DBA2BF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FF5DF0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D16A1A" w:rsidRPr="009B7742" w14:paraId="614C04D8" w14:textId="77777777" w:rsidTr="00D16A1A">
        <w:trPr>
          <w:gridAfter w:val="1"/>
          <w:wAfter w:w="6" w:type="dxa"/>
          <w:trHeight w:val="285"/>
        </w:trPr>
        <w:tc>
          <w:tcPr>
            <w:tcW w:w="19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5F9D85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2ACCAA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3,300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FA44F6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1,150</w:t>
            </w:r>
          </w:p>
        </w:tc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347BD6" w14:textId="6F54E01E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7FC538" w14:textId="3ABFEBFC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BDAE37" w14:textId="258E1CCF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D148A6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DCEBE2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3,300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52265F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1,150</w:t>
            </w:r>
          </w:p>
        </w:tc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971296" w14:textId="191EF50B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B0B292" w14:textId="11E0C3D1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BF8014" w14:textId="764A0CFA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A14E77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D16A1A" w:rsidRPr="009B7742" w14:paraId="23D98D7A" w14:textId="77777777" w:rsidTr="00D16A1A">
        <w:trPr>
          <w:gridAfter w:val="1"/>
          <w:wAfter w:w="6" w:type="dxa"/>
          <w:trHeight w:val="586"/>
        </w:trPr>
        <w:tc>
          <w:tcPr>
            <w:tcW w:w="19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62B599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DD9456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1,880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907459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626</w:t>
            </w:r>
          </w:p>
        </w:tc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CC2A49" w14:textId="449947DA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0505839460</w:t>
            </w: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7F15F2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0496693834</w:t>
            </w:r>
          </w:p>
        </w:tc>
        <w:tc>
          <w:tcPr>
            <w:tcW w:w="3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79E69D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8624879090, 1.0478770461</w:t>
            </w: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90FF0F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308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95BD30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1,880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87B300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626</w:t>
            </w:r>
          </w:p>
        </w:tc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EAFBAA" w14:textId="47665880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1175907164</w:t>
            </w: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C57B7A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0516961862</w:t>
            </w:r>
          </w:p>
        </w:tc>
        <w:tc>
          <w:tcPr>
            <w:tcW w:w="3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1EE58A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8033913053, 0.9838635569</w:t>
            </w: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58C063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023</w:t>
            </w:r>
          </w:p>
        </w:tc>
      </w:tr>
      <w:tr w:rsidR="00D16A1A" w:rsidRPr="009B7742" w14:paraId="0D18C832" w14:textId="77777777" w:rsidTr="00D16A1A">
        <w:trPr>
          <w:gridAfter w:val="1"/>
          <w:wAfter w:w="6" w:type="dxa"/>
          <w:trHeight w:val="285"/>
        </w:trPr>
        <w:tc>
          <w:tcPr>
            <w:tcW w:w="19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15505E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MI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B91831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E1D4F6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B3ADF1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24E8D0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0473D7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DCD7BE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4D8FA8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8CEEC8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B144D2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AA2825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D2F706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5B6404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D16A1A" w:rsidRPr="009B7742" w14:paraId="7F785BEA" w14:textId="77777777" w:rsidTr="00D16A1A">
        <w:trPr>
          <w:gridAfter w:val="1"/>
          <w:wAfter w:w="6" w:type="dxa"/>
          <w:trHeight w:val="285"/>
        </w:trPr>
        <w:tc>
          <w:tcPr>
            <w:tcW w:w="19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C4D85F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AD5C73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5,141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C07A7F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1,768</w:t>
            </w:r>
          </w:p>
        </w:tc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28485C" w14:textId="5B0BD0C4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6CAC52" w14:textId="6FCCFF01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1B706D" w14:textId="57F3F7EE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B4C6A3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35282B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5,141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52C201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1,768</w:t>
            </w:r>
          </w:p>
        </w:tc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E965AD" w14:textId="7F0BC695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EE51FF" w14:textId="01CE3AB1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CC8DA9" w14:textId="5FAE55D1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636723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D16A1A" w:rsidRPr="009B7742" w14:paraId="719E6B29" w14:textId="77777777" w:rsidTr="00D16A1A">
        <w:trPr>
          <w:gridAfter w:val="1"/>
          <w:wAfter w:w="6" w:type="dxa"/>
          <w:trHeight w:val="586"/>
        </w:trPr>
        <w:tc>
          <w:tcPr>
            <w:tcW w:w="19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6B14AC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04DD47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39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A9E1FB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4F3751" w14:textId="265FCF1D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6168329486</w:t>
            </w: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0A1629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3543538017</w:t>
            </w:r>
          </w:p>
        </w:tc>
        <w:tc>
          <w:tcPr>
            <w:tcW w:w="3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0106ED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2694550649, 1.0807851207</w:t>
            </w: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737862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082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DE099D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39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23A6DA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C4B25D" w14:textId="3C5E0C54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6340306029</w:t>
            </w: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FB8A54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3545388727</w:t>
            </w:r>
          </w:p>
        </w:tc>
        <w:tc>
          <w:tcPr>
            <w:tcW w:w="3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F68B9D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2647646331, 1.0627424870</w:t>
            </w: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56CA5E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074</w:t>
            </w:r>
          </w:p>
        </w:tc>
      </w:tr>
      <w:tr w:rsidR="00D16A1A" w:rsidRPr="009B7742" w14:paraId="227873F0" w14:textId="77777777" w:rsidTr="00D16A1A">
        <w:trPr>
          <w:gridAfter w:val="1"/>
          <w:wAfter w:w="6" w:type="dxa"/>
          <w:trHeight w:val="285"/>
        </w:trPr>
        <w:tc>
          <w:tcPr>
            <w:tcW w:w="19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81FD20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KI stage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D8B0EE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08816B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598904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EA1933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D59398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8BEE6F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46E55A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D97D0C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9EF68C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6533C0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7F0CE4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1E4CE3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D16A1A" w:rsidRPr="009B7742" w14:paraId="769C7710" w14:textId="77777777" w:rsidTr="00D16A1A">
        <w:trPr>
          <w:gridAfter w:val="1"/>
          <w:wAfter w:w="6" w:type="dxa"/>
          <w:trHeight w:val="285"/>
        </w:trPr>
        <w:tc>
          <w:tcPr>
            <w:tcW w:w="19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047F01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89016A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1,100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07EDE5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338</w:t>
            </w:r>
          </w:p>
        </w:tc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3E1F02" w14:textId="7ECB5F16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387EFA" w14:textId="26EA1F9C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6C1695" w14:textId="457B5148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AB4333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3DB2C0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1,100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FF4492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338</w:t>
            </w:r>
          </w:p>
        </w:tc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F66032" w14:textId="6631A1F4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D518C2" w14:textId="48F47B79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23A5F7" w14:textId="3E1F11A3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A2C640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D16A1A" w:rsidRPr="009B7742" w14:paraId="3D252D90" w14:textId="77777777" w:rsidTr="00D16A1A">
        <w:trPr>
          <w:gridAfter w:val="1"/>
          <w:wAfter w:w="6" w:type="dxa"/>
          <w:trHeight w:val="586"/>
        </w:trPr>
        <w:tc>
          <w:tcPr>
            <w:tcW w:w="19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909DA4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FC8E19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610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E40FC0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206</w:t>
            </w:r>
          </w:p>
        </w:tc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3D1B35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1068942742</w:t>
            </w: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498DA7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0883911880</w:t>
            </w:r>
          </w:p>
        </w:tc>
        <w:tc>
          <w:tcPr>
            <w:tcW w:w="3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CC31DB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9358039581, 1.3233121777</w:t>
            </w: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A197DD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227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4BFC7D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610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21FCFC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206</w:t>
            </w:r>
          </w:p>
        </w:tc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F32484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0850881636</w:t>
            </w: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CCC082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0894758318</w:t>
            </w:r>
          </w:p>
        </w:tc>
        <w:tc>
          <w:tcPr>
            <w:tcW w:w="3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020BEC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9136741835, 1.2975236608</w:t>
            </w: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904EA0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342</w:t>
            </w:r>
          </w:p>
        </w:tc>
      </w:tr>
      <w:tr w:rsidR="00D16A1A" w:rsidRPr="009B7742" w14:paraId="6465F96B" w14:textId="77777777" w:rsidTr="00D16A1A">
        <w:trPr>
          <w:gridAfter w:val="1"/>
          <w:wAfter w:w="6" w:type="dxa"/>
          <w:trHeight w:val="571"/>
        </w:trPr>
        <w:tc>
          <w:tcPr>
            <w:tcW w:w="19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51B432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7AB590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1,476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940F28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531</w:t>
            </w:r>
          </w:p>
        </w:tc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165410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1988320839</w:t>
            </w: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A3BE2F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0695852137</w:t>
            </w:r>
          </w:p>
        </w:tc>
        <w:tc>
          <w:tcPr>
            <w:tcW w:w="3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C3D8C9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1.0644386502, 1.3982432072</w:t>
            </w: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6043F9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004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1CA70F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1,476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41D12E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531</w:t>
            </w:r>
          </w:p>
        </w:tc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028650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1739303319</w:t>
            </w: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E7722C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0712103216</w:t>
            </w:r>
          </w:p>
        </w:tc>
        <w:tc>
          <w:tcPr>
            <w:tcW w:w="3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13C3EC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1.0349578138, 1.3682054593</w:t>
            </w: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500894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015</w:t>
            </w:r>
          </w:p>
        </w:tc>
      </w:tr>
      <w:tr w:rsidR="00D16A1A" w:rsidRPr="009B7742" w14:paraId="3B9796E9" w14:textId="77777777" w:rsidTr="00D16A1A">
        <w:trPr>
          <w:gridAfter w:val="1"/>
          <w:wAfter w:w="6" w:type="dxa"/>
          <w:trHeight w:val="571"/>
        </w:trPr>
        <w:tc>
          <w:tcPr>
            <w:tcW w:w="19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1E6E0A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704C40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1,994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2A0C30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701</w:t>
            </w:r>
          </w:p>
        </w:tc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227E94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1663468900</w:t>
            </w: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5ED83E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0662212903</w:t>
            </w:r>
          </w:p>
        </w:tc>
        <w:tc>
          <w:tcPr>
            <w:tcW w:w="3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9AB29E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1.0372319165, 1.3446560211</w:t>
            </w: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C3270D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012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BDD46C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1,994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8AFDA4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701</w:t>
            </w:r>
          </w:p>
        </w:tc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313E36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1083717524</w:t>
            </w: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2CA251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0747200362</w:t>
            </w:r>
          </w:p>
        </w:tc>
        <w:tc>
          <w:tcPr>
            <w:tcW w:w="3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5BCB46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9626389809, 1.2902297875</w:t>
            </w: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923212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147</w:t>
            </w:r>
          </w:p>
        </w:tc>
      </w:tr>
      <w:tr w:rsidR="00D16A1A" w:rsidRPr="009B7742" w14:paraId="2E44A75F" w14:textId="77777777" w:rsidTr="00D16A1A">
        <w:trPr>
          <w:gridAfter w:val="1"/>
          <w:wAfter w:w="6" w:type="dxa"/>
          <w:trHeight w:val="586"/>
        </w:trPr>
        <w:tc>
          <w:tcPr>
            <w:tcW w:w="19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852F3A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BUN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71A1F5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5,180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5EFE54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1,776</w:t>
            </w:r>
          </w:p>
        </w:tc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4FE3EA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0020856362</w:t>
            </w: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E7442D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0008210333</w:t>
            </w:r>
          </w:p>
        </w:tc>
        <w:tc>
          <w:tcPr>
            <w:tcW w:w="3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2F46B7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1.0004765540, 1.0037016662</w:t>
            </w: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B8C88E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011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F29C8C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5,180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6C59BC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1,776</w:t>
            </w:r>
          </w:p>
        </w:tc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BB67F2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0016197778</w:t>
            </w: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8FA945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0008993500</w:t>
            </w:r>
          </w:p>
        </w:tc>
        <w:tc>
          <w:tcPr>
            <w:tcW w:w="3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5DADA9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9998570944, 1.0033881985</w:t>
            </w: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DBEDF5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072</w:t>
            </w:r>
          </w:p>
        </w:tc>
      </w:tr>
      <w:tr w:rsidR="00D16A1A" w:rsidRPr="009B7742" w14:paraId="546F48E1" w14:textId="77777777" w:rsidTr="00D16A1A">
        <w:trPr>
          <w:gridAfter w:val="1"/>
          <w:wAfter w:w="6" w:type="dxa"/>
          <w:trHeight w:val="571"/>
        </w:trPr>
        <w:tc>
          <w:tcPr>
            <w:tcW w:w="19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D5B969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APSII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36B914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5,180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66F621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1,776</w:t>
            </w:r>
          </w:p>
        </w:tc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FD1CDE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0016904081</w:t>
            </w: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493210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0008121984</w:t>
            </w:r>
          </w:p>
        </w:tc>
        <w:tc>
          <w:tcPr>
            <w:tcW w:w="3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12593D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1.0000985335, 1.0032876803</w:t>
            </w: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F679AA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037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A63605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5,180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730754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1,776</w:t>
            </w:r>
          </w:p>
        </w:tc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ECED1F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0004745913</w:t>
            </w: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517C4E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0009806837</w:t>
            </w:r>
          </w:p>
        </w:tc>
        <w:tc>
          <w:tcPr>
            <w:tcW w:w="3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1A7F19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9985535337, 1.0023995704</w:t>
            </w: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8AB5DA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628</w:t>
            </w:r>
          </w:p>
        </w:tc>
      </w:tr>
      <w:tr w:rsidR="00D16A1A" w:rsidRPr="009B7742" w14:paraId="68DD972E" w14:textId="77777777" w:rsidTr="00D16A1A">
        <w:trPr>
          <w:gridAfter w:val="1"/>
          <w:wAfter w:w="6" w:type="dxa"/>
          <w:trHeight w:val="571"/>
        </w:trPr>
        <w:tc>
          <w:tcPr>
            <w:tcW w:w="1952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4BD407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ET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11E6CA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5,180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CF897C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1,776</w:t>
            </w:r>
          </w:p>
        </w:tc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DA1311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0000441767</w:t>
            </w: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1A55C8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0000100352</w:t>
            </w:r>
          </w:p>
        </w:tc>
        <w:tc>
          <w:tcPr>
            <w:tcW w:w="3047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59B4FF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1.0000245082, 1.0000638474</w:t>
            </w: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815E39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088466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5,180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CC3923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1,776</w:t>
            </w:r>
          </w:p>
        </w:tc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B8C5C2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0000420678</w:t>
            </w: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879FB6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0.0000105779</w:t>
            </w:r>
          </w:p>
        </w:tc>
        <w:tc>
          <w:tcPr>
            <w:tcW w:w="3047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06C2E2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1.0000213358, 1.0000628021</w:t>
            </w: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6F5A07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</w:p>
        </w:tc>
      </w:tr>
      <w:tr w:rsidR="00C94ED6" w:rsidRPr="009B7742" w14:paraId="7C08ED91" w14:textId="77777777" w:rsidTr="00D16A1A">
        <w:trPr>
          <w:trHeight w:val="300"/>
        </w:trPr>
        <w:tc>
          <w:tcPr>
            <w:tcW w:w="20772" w:type="dxa"/>
            <w:gridSpan w:val="1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FDBB58" w14:textId="77777777" w:rsidR="00C94ED6" w:rsidRPr="009B7742" w:rsidRDefault="00C94ED6" w:rsidP="00D16A1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7742">
              <w:rPr>
                <w:rFonts w:ascii="Times New Roman" w:hAnsi="Times New Roman" w:cs="Times New Roman"/>
                <w:sz w:val="28"/>
                <w:szCs w:val="28"/>
              </w:rPr>
              <w:t>1SE = Standard Error, CI = Confidence Interval</w:t>
            </w:r>
          </w:p>
        </w:tc>
      </w:tr>
    </w:tbl>
    <w:p w14:paraId="6835CE76" w14:textId="77777777" w:rsidR="00C94ED6" w:rsidRPr="00D16A1A" w:rsidRDefault="00C94ED6">
      <w:pPr>
        <w:rPr>
          <w:rFonts w:ascii="Times New Roman" w:hAnsi="Times New Roman" w:cs="Times New Roman"/>
          <w:sz w:val="24"/>
          <w:szCs w:val="24"/>
        </w:rPr>
      </w:pPr>
    </w:p>
    <w:p w14:paraId="7953E705" w14:textId="6C49FDC9" w:rsidR="00D16A1A" w:rsidRPr="009B7742" w:rsidRDefault="00D16A1A" w:rsidP="00D16A1A">
      <w:pPr>
        <w:rPr>
          <w:rFonts w:ascii="Times New Roman" w:hAnsi="Times New Roman" w:cs="Times New Roman"/>
          <w:sz w:val="28"/>
          <w:szCs w:val="28"/>
        </w:rPr>
      </w:pPr>
      <w:r w:rsidRPr="009B7742">
        <w:rPr>
          <w:rFonts w:ascii="Times New Roman" w:hAnsi="Times New Roman" w:cs="Times New Roman"/>
          <w:sz w:val="28"/>
          <w:szCs w:val="28"/>
        </w:rPr>
        <w:t>The AIC values for each model after we tried modelling with different knot numbers (3, 4, 5, 6, 7) are 29660.0727196325, 29656.8775100301, 29658.6321443836, 29660.5885573276, 29663.0665820505</w:t>
      </w:r>
    </w:p>
    <w:p w14:paraId="03265C8A" w14:textId="6D99F5C9" w:rsidR="00D16A1A" w:rsidRPr="009B7742" w:rsidRDefault="00D16A1A" w:rsidP="00D16A1A">
      <w:pPr>
        <w:rPr>
          <w:rFonts w:ascii="Times New Roman" w:hAnsi="Times New Roman" w:cs="Times New Roman"/>
          <w:sz w:val="28"/>
          <w:szCs w:val="28"/>
        </w:rPr>
      </w:pPr>
      <w:r w:rsidRPr="009B7742">
        <w:rPr>
          <w:rFonts w:ascii="Times New Roman" w:hAnsi="Times New Roman" w:cs="Times New Roman"/>
          <w:sz w:val="28"/>
          <w:szCs w:val="28"/>
        </w:rPr>
        <w:t>Number of Knot nodes automatically selected based on minimum AIC value: 4</w:t>
      </w:r>
    </w:p>
    <w:p w14:paraId="720A97CA" w14:textId="71B8C1D8" w:rsidR="00C94ED6" w:rsidRPr="009B7742" w:rsidRDefault="00D16A1A" w:rsidP="00D16A1A">
      <w:pPr>
        <w:rPr>
          <w:rFonts w:ascii="Times New Roman" w:hAnsi="Times New Roman" w:cs="Times New Roman"/>
          <w:sz w:val="28"/>
          <w:szCs w:val="28"/>
        </w:rPr>
      </w:pPr>
      <w:r w:rsidRPr="009B7742">
        <w:rPr>
          <w:rFonts w:ascii="Times New Roman" w:hAnsi="Times New Roman" w:cs="Times New Roman"/>
          <w:sz w:val="28"/>
          <w:szCs w:val="28"/>
        </w:rPr>
        <w:t>These Knot nodes are located at the 5th, 35th, 65th and 95th percentile of the values of all patient independent variables, respectively.</w:t>
      </w:r>
    </w:p>
    <w:sectPr w:rsidR="00C94ED6" w:rsidRPr="009B77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29E97F" w14:textId="77777777" w:rsidR="00E63EA7" w:rsidRDefault="00E63EA7" w:rsidP="00D16A1A">
      <w:pPr>
        <w:rPr>
          <w:rFonts w:hint="eastAsia"/>
        </w:rPr>
      </w:pPr>
      <w:r>
        <w:separator/>
      </w:r>
    </w:p>
  </w:endnote>
  <w:endnote w:type="continuationSeparator" w:id="0">
    <w:p w14:paraId="37314C7A" w14:textId="77777777" w:rsidR="00E63EA7" w:rsidRDefault="00E63EA7" w:rsidP="00D16A1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653877" w14:textId="77777777" w:rsidR="00E63EA7" w:rsidRDefault="00E63EA7" w:rsidP="00D16A1A">
      <w:pPr>
        <w:rPr>
          <w:rFonts w:hint="eastAsia"/>
        </w:rPr>
      </w:pPr>
      <w:r>
        <w:separator/>
      </w:r>
    </w:p>
  </w:footnote>
  <w:footnote w:type="continuationSeparator" w:id="0">
    <w:p w14:paraId="360C1139" w14:textId="77777777" w:rsidR="00E63EA7" w:rsidRDefault="00E63EA7" w:rsidP="00D16A1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ED6"/>
    <w:rsid w:val="0005274C"/>
    <w:rsid w:val="001F6E25"/>
    <w:rsid w:val="002364B3"/>
    <w:rsid w:val="007D62C3"/>
    <w:rsid w:val="008C39E5"/>
    <w:rsid w:val="009B7742"/>
    <w:rsid w:val="00C94ED6"/>
    <w:rsid w:val="00D16A1A"/>
    <w:rsid w:val="00E63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66346E"/>
  <w15:chartTrackingRefBased/>
  <w15:docId w15:val="{6526FB1C-469C-4D39-9030-806F3D732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6A1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6A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6A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6A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23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32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621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244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69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85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79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84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159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71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93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222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96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25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18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8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41</Words>
  <Characters>1946</Characters>
  <Application>Microsoft Office Word</Application>
  <DocSecurity>0</DocSecurity>
  <Lines>16</Lines>
  <Paragraphs>4</Paragraphs>
  <ScaleCrop>false</ScaleCrop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亮 吴</dc:creator>
  <cp:keywords/>
  <dc:description/>
  <cp:lastModifiedBy>亮 吴</cp:lastModifiedBy>
  <cp:revision>3</cp:revision>
  <dcterms:created xsi:type="dcterms:W3CDTF">2024-10-04T18:01:00Z</dcterms:created>
  <dcterms:modified xsi:type="dcterms:W3CDTF">2024-10-07T01:47:00Z</dcterms:modified>
</cp:coreProperties>
</file>